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A436D" w14:textId="49913EA4" w:rsidR="008D2EDC" w:rsidRDefault="00AD60FC">
      <w:r>
        <w:rPr>
          <w:rFonts w:ascii="Times" w:eastAsia="Times" w:hAnsi="Times" w:cs="Times"/>
          <w:noProof/>
        </w:rPr>
        <w:drawing>
          <wp:anchor distT="0" distB="0" distL="114300" distR="114300" simplePos="0" relativeHeight="251659264" behindDoc="0" locked="0" layoutInCell="1" allowOverlap="1" wp14:anchorId="165179E8" wp14:editId="22FAEC0E">
            <wp:simplePos x="0" y="0"/>
            <wp:positionH relativeFrom="column">
              <wp:posOffset>-74982</wp:posOffset>
            </wp:positionH>
            <wp:positionV relativeFrom="paragraph">
              <wp:posOffset>200660</wp:posOffset>
            </wp:positionV>
            <wp:extent cx="8863330" cy="3115945"/>
            <wp:effectExtent l="12700" t="12700" r="13970" b="8255"/>
            <wp:wrapSquare wrapText="bothSides"/>
            <wp:docPr id="1463268281" name="Picture 2" descr="A diagram of a revie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268281" name="Picture 2" descr="A diagram of a review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159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5E595D" w14:textId="77777777" w:rsidR="00AD60FC" w:rsidRPr="00AD60FC" w:rsidRDefault="00AD60FC" w:rsidP="00AD60FC"/>
    <w:p w14:paraId="1D6BFD6E" w14:textId="6CF029B6" w:rsidR="00AD60FC" w:rsidRPr="00AD60FC" w:rsidRDefault="00AD60FC" w:rsidP="00AD60FC">
      <w:pPr>
        <w:rPr>
          <w:rFonts w:ascii="Times New Roman" w:hAnsi="Times New Roman" w:cs="Times New Roman"/>
          <w:lang w:val="en-GB"/>
        </w:rPr>
      </w:pPr>
      <w:r>
        <w:rPr>
          <w:rFonts w:ascii="Times" w:eastAsia="Times" w:hAnsi="Times" w:cs="Times"/>
          <w:b/>
          <w:u w:val="single"/>
        </w:rPr>
        <w:t xml:space="preserve">S1 Fig. Data analysis and the Running Injury Continuum development process. </w:t>
      </w:r>
      <w:r>
        <w:rPr>
          <w:rFonts w:ascii="Times New Roman" w:hAnsi="Times New Roman" w:cs="Times New Roman"/>
          <w:lang w:val="en-GB"/>
        </w:rPr>
        <w:t xml:space="preserve">AL: Aisling Lacey, SOK: Sinéad O’Keeffe, EW: Enda Whyte, KM: Kieran Moran, SOC: Siobhán O’Connor, AB: Aoife Burke. </w:t>
      </w:r>
    </w:p>
    <w:p w14:paraId="64074709" w14:textId="77777777" w:rsidR="00AD60FC" w:rsidRPr="00AD60FC" w:rsidRDefault="00AD60FC" w:rsidP="00AD60FC"/>
    <w:sectPr w:rsidR="00AD60FC" w:rsidRPr="00AD60FC" w:rsidSect="00AD60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0FC"/>
    <w:rsid w:val="00204203"/>
    <w:rsid w:val="004B4B76"/>
    <w:rsid w:val="008D2EDC"/>
    <w:rsid w:val="00A51FF8"/>
    <w:rsid w:val="00AD60FC"/>
    <w:rsid w:val="00FD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171EA"/>
  <w15:chartTrackingRefBased/>
  <w15:docId w15:val="{EF8355FB-D7E7-6C48-8431-A0FD4550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Lacey</dc:creator>
  <cp:keywords/>
  <dc:description/>
  <cp:lastModifiedBy>Aisling Lacey</cp:lastModifiedBy>
  <cp:revision>1</cp:revision>
  <dcterms:created xsi:type="dcterms:W3CDTF">2023-09-21T08:06:00Z</dcterms:created>
  <dcterms:modified xsi:type="dcterms:W3CDTF">2023-09-21T08:07:00Z</dcterms:modified>
</cp:coreProperties>
</file>